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283A6" w14:textId="77777777" w:rsidR="009A7E28" w:rsidRPr="009A7E28" w:rsidRDefault="009A7E28" w:rsidP="009A7E2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7E28">
        <w:rPr>
          <w:rFonts w:ascii="Georgia" w:eastAsia="Times New Roman" w:hAnsi="Georgia" w:cs="Times New Roman"/>
          <w:b/>
          <w:bCs/>
          <w:color w:val="000000"/>
          <w:sz w:val="18"/>
          <w:szCs w:val="18"/>
          <w:lang w:eastAsia="en-GB"/>
        </w:rPr>
        <w:t xml:space="preserve">Table S1: </w:t>
      </w:r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>Control DM form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6"/>
        <w:gridCol w:w="693"/>
      </w:tblGrid>
      <w:tr w:rsidR="009A7E28" w:rsidRPr="009A7E28" w14:paraId="66EE4A99" w14:textId="77777777" w:rsidTr="00183BB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4E21562A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6FF36172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Conc.</w:t>
            </w:r>
          </w:p>
        </w:tc>
      </w:tr>
      <w:tr w:rsidR="009A7E28" w:rsidRPr="009A7E28" w14:paraId="3C65CEA1" w14:textId="77777777" w:rsidTr="00183BBE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5EB0B6E8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DM base</w:t>
            </w:r>
          </w:p>
        </w:tc>
      </w:tr>
      <w:tr w:rsidR="009A7E28" w:rsidRPr="009A7E28" w14:paraId="2F50824A" w14:textId="77777777" w:rsidTr="00183BB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28B4C2FE" w14:textId="77777777" w:rsidR="009A7E28" w:rsidRPr="009A7E28" w:rsidRDefault="009A7E28" w:rsidP="00183B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DMEM (12320032, Gibco™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39A94F35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A7E28" w:rsidRPr="009A7E28" w14:paraId="6BBBFD6C" w14:textId="77777777" w:rsidTr="00183BB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3EA32926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gram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Chemically-defined</w:t>
            </w:r>
            <w:proofErr w:type="gram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 xml:space="preserve"> FBS replac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146E6F99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</w:tr>
      <w:tr w:rsidR="009A7E28" w:rsidRPr="009A7E28" w14:paraId="4027C11C" w14:textId="77777777" w:rsidTr="00183BB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25F604F5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SA (15140122, Gibco™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6A28F40F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</w:tr>
      <w:tr w:rsidR="009A7E28" w:rsidRPr="009A7E28" w14:paraId="3004E667" w14:textId="77777777" w:rsidTr="00183BBE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50282AF5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DM inducers</w:t>
            </w:r>
          </w:p>
        </w:tc>
      </w:tr>
      <w:tr w:rsidR="009A7E28" w:rsidRPr="009A7E28" w14:paraId="4FD3DEBE" w14:textId="77777777" w:rsidTr="00183BBE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4707B863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val="nl-NL" w:eastAsia="en-GB"/>
              </w:rPr>
              <w:t>T3 (T6397-100MG, Sigma Aldri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0E3985EF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nM</w:t>
            </w:r>
            <w:proofErr w:type="spellEnd"/>
          </w:p>
        </w:tc>
      </w:tr>
      <w:tr w:rsidR="009A7E28" w:rsidRPr="009A7E28" w14:paraId="6DFB07A6" w14:textId="77777777" w:rsidTr="00183BBE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0E14EC5A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Indomethacin (I7378, Sigma Aldri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53BBFD8E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0 µM</w:t>
            </w:r>
          </w:p>
        </w:tc>
      </w:tr>
      <w:tr w:rsidR="009A7E28" w:rsidRPr="009A7E28" w14:paraId="560BE019" w14:textId="77777777" w:rsidTr="00183BBE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52616E0E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 xml:space="preserve">Insulin (10-365, 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eprotech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hideMark/>
          </w:tcPr>
          <w:p w14:paraId="7EC7E793" w14:textId="77777777" w:rsidR="009A7E28" w:rsidRPr="009A7E28" w:rsidRDefault="009A7E28" w:rsidP="00183B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0 µM</w:t>
            </w:r>
          </w:p>
        </w:tc>
      </w:tr>
    </w:tbl>
    <w:p w14:paraId="2008F586" w14:textId="4D2BF0FC" w:rsidR="004742B0" w:rsidRDefault="004742B0"/>
    <w:p w14:paraId="29C8D1BC" w14:textId="1822D923" w:rsidR="009A7E28" w:rsidRDefault="009A7E28"/>
    <w:sectPr w:rsidR="009A7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00B"/>
    <w:rsid w:val="00076F21"/>
    <w:rsid w:val="00177712"/>
    <w:rsid w:val="00183BBE"/>
    <w:rsid w:val="004742B0"/>
    <w:rsid w:val="008C400B"/>
    <w:rsid w:val="008C7A79"/>
    <w:rsid w:val="009A7E28"/>
    <w:rsid w:val="00BD29FE"/>
    <w:rsid w:val="00F7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8D330"/>
  <w15:chartTrackingRefBased/>
  <w15:docId w15:val="{62BDE650-7ED7-4DF4-926B-06E82FC2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7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2</Words>
  <Characters>241</Characters>
  <Application>Microsoft Office Word</Application>
  <DocSecurity>0</DocSecurity>
  <Lines>2</Lines>
  <Paragraphs>1</Paragraphs>
  <ScaleCrop>false</ScaleCrop>
  <Company>Aston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Moutsatsou</dc:creator>
  <cp:keywords/>
  <dc:description/>
  <cp:lastModifiedBy>Panagiota Moutsatsou</cp:lastModifiedBy>
  <cp:revision>8</cp:revision>
  <dcterms:created xsi:type="dcterms:W3CDTF">2023-01-06T17:25:00Z</dcterms:created>
  <dcterms:modified xsi:type="dcterms:W3CDTF">2023-01-07T11:58:00Z</dcterms:modified>
</cp:coreProperties>
</file>